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7"/>
        <w:gridCol w:w="3323"/>
      </w:tblGrid>
      <w:tr w:rsidR="00771E6A" w:rsidRPr="00A264FE" w14:paraId="55797E84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176EBA8A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ID</w:t>
            </w:r>
          </w:p>
        </w:tc>
        <w:tc>
          <w:tcPr>
            <w:tcW w:w="3323" w:type="dxa"/>
            <w:vAlign w:val="center"/>
          </w:tcPr>
          <w:p w14:paraId="0DF6F09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Region</w:t>
            </w:r>
          </w:p>
        </w:tc>
      </w:tr>
      <w:tr w:rsidR="00771E6A" w:rsidRPr="00A264FE" w14:paraId="3B534E4C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30F772BC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C 68</w:t>
            </w:r>
          </w:p>
        </w:tc>
        <w:tc>
          <w:tcPr>
            <w:tcW w:w="3323" w:type="dxa"/>
            <w:vAlign w:val="center"/>
          </w:tcPr>
          <w:p w14:paraId="1FF9558A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audate</w:t>
            </w:r>
          </w:p>
        </w:tc>
      </w:tr>
      <w:tr w:rsidR="00771E6A" w:rsidRPr="00A264FE" w14:paraId="43EC4847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5EF982C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C 53</w:t>
            </w:r>
          </w:p>
        </w:tc>
        <w:tc>
          <w:tcPr>
            <w:tcW w:w="3323" w:type="dxa"/>
            <w:vAlign w:val="center"/>
          </w:tcPr>
          <w:p w14:paraId="53AD8C4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ubthalamus/hypothalamus</w:t>
            </w:r>
          </w:p>
        </w:tc>
      </w:tr>
      <w:tr w:rsidR="00771E6A" w:rsidRPr="00A264FE" w14:paraId="08C46194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5A9DB19F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C 98</w:t>
            </w:r>
          </w:p>
        </w:tc>
        <w:tc>
          <w:tcPr>
            <w:tcW w:w="3323" w:type="dxa"/>
            <w:vAlign w:val="center"/>
          </w:tcPr>
          <w:p w14:paraId="6EB3F4D4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utamen</w:t>
            </w:r>
          </w:p>
        </w:tc>
      </w:tr>
      <w:tr w:rsidR="00771E6A" w:rsidRPr="00A264FE" w14:paraId="6B3D7EE6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70E02847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C 99</w:t>
            </w:r>
          </w:p>
        </w:tc>
        <w:tc>
          <w:tcPr>
            <w:tcW w:w="3323" w:type="dxa"/>
            <w:vAlign w:val="center"/>
          </w:tcPr>
          <w:p w14:paraId="627630D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audate</w:t>
            </w:r>
          </w:p>
        </w:tc>
      </w:tr>
      <w:tr w:rsidR="00771E6A" w:rsidRPr="00A264FE" w14:paraId="24BE419C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313A3DFC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C 45</w:t>
            </w:r>
          </w:p>
        </w:tc>
        <w:tc>
          <w:tcPr>
            <w:tcW w:w="3323" w:type="dxa"/>
            <w:vAlign w:val="center"/>
          </w:tcPr>
          <w:p w14:paraId="2268ACEA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Thalamus</w:t>
            </w:r>
          </w:p>
        </w:tc>
      </w:tr>
      <w:tr w:rsidR="00771E6A" w:rsidRPr="00A264FE" w14:paraId="57F21110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31E7C4C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AU 21</w:t>
            </w:r>
          </w:p>
        </w:tc>
        <w:tc>
          <w:tcPr>
            <w:tcW w:w="3323" w:type="dxa"/>
            <w:vAlign w:val="center"/>
          </w:tcPr>
          <w:p w14:paraId="2374EE9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uperior temporal gyrus</w:t>
            </w:r>
          </w:p>
        </w:tc>
      </w:tr>
      <w:tr w:rsidR="00771E6A" w:rsidRPr="00A264FE" w14:paraId="5D6F56BF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7C857677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AU 56</w:t>
            </w:r>
          </w:p>
        </w:tc>
        <w:tc>
          <w:tcPr>
            <w:tcW w:w="3323" w:type="dxa"/>
            <w:vAlign w:val="center"/>
          </w:tcPr>
          <w:p w14:paraId="271EA366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Middle temporal gyrus</w:t>
            </w:r>
          </w:p>
        </w:tc>
      </w:tr>
      <w:tr w:rsidR="00771E6A" w:rsidRPr="00A264FE" w14:paraId="70CEBC8E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135FBD4C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M 3</w:t>
            </w:r>
          </w:p>
        </w:tc>
        <w:tc>
          <w:tcPr>
            <w:tcW w:w="3323" w:type="dxa"/>
            <w:vAlign w:val="center"/>
          </w:tcPr>
          <w:p w14:paraId="5AEDD344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ostcentral gyrus</w:t>
            </w:r>
          </w:p>
        </w:tc>
      </w:tr>
      <w:tr w:rsidR="00771E6A" w:rsidRPr="00A264FE" w14:paraId="435138FE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4624802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M 9</w:t>
            </w:r>
          </w:p>
        </w:tc>
        <w:tc>
          <w:tcPr>
            <w:tcW w:w="3323" w:type="dxa"/>
            <w:vAlign w:val="center"/>
          </w:tcPr>
          <w:p w14:paraId="01556004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Left postcentral gyrus</w:t>
            </w:r>
          </w:p>
        </w:tc>
      </w:tr>
      <w:tr w:rsidR="00771E6A" w:rsidRPr="00A264FE" w14:paraId="56BD491B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1E044351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M 2</w:t>
            </w:r>
          </w:p>
        </w:tc>
        <w:tc>
          <w:tcPr>
            <w:tcW w:w="3323" w:type="dxa"/>
            <w:vAlign w:val="center"/>
          </w:tcPr>
          <w:p w14:paraId="24972D9B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aracentral lobule</w:t>
            </w:r>
          </w:p>
        </w:tc>
      </w:tr>
      <w:tr w:rsidR="00771E6A" w:rsidRPr="00A264FE" w14:paraId="11155BD1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36AA7AAF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M 11</w:t>
            </w:r>
          </w:p>
        </w:tc>
        <w:tc>
          <w:tcPr>
            <w:tcW w:w="3323" w:type="dxa"/>
            <w:vAlign w:val="center"/>
          </w:tcPr>
          <w:p w14:paraId="4531584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Right postcentral gyrus</w:t>
            </w:r>
          </w:p>
        </w:tc>
      </w:tr>
      <w:tr w:rsidR="00771E6A" w:rsidRPr="00A264FE" w14:paraId="47C286BD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7B700C3B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M 27</w:t>
            </w:r>
          </w:p>
        </w:tc>
        <w:tc>
          <w:tcPr>
            <w:tcW w:w="3323" w:type="dxa"/>
            <w:vAlign w:val="center"/>
          </w:tcPr>
          <w:p w14:paraId="14923330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uperior parietal lobule</w:t>
            </w:r>
          </w:p>
        </w:tc>
      </w:tr>
      <w:tr w:rsidR="00771E6A" w:rsidRPr="00A264FE" w14:paraId="27DE4FC3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CB7D362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M 54</w:t>
            </w:r>
          </w:p>
        </w:tc>
        <w:tc>
          <w:tcPr>
            <w:tcW w:w="3323" w:type="dxa"/>
            <w:vAlign w:val="center"/>
          </w:tcPr>
          <w:p w14:paraId="03351E76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aracentral lobule</w:t>
            </w:r>
          </w:p>
        </w:tc>
      </w:tr>
      <w:tr w:rsidR="00771E6A" w:rsidRPr="00A264FE" w14:paraId="5086E1B0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16A6BCD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M 66</w:t>
            </w:r>
          </w:p>
        </w:tc>
        <w:tc>
          <w:tcPr>
            <w:tcW w:w="3323" w:type="dxa"/>
            <w:vAlign w:val="center"/>
          </w:tcPr>
          <w:p w14:paraId="15A75C26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recentral gyrus</w:t>
            </w:r>
          </w:p>
        </w:tc>
      </w:tr>
      <w:tr w:rsidR="00771E6A" w:rsidRPr="00A264FE" w14:paraId="6CF02E69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618D0C81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M 80</w:t>
            </w:r>
          </w:p>
        </w:tc>
        <w:tc>
          <w:tcPr>
            <w:tcW w:w="3323" w:type="dxa"/>
            <w:vAlign w:val="center"/>
          </w:tcPr>
          <w:p w14:paraId="7B259C75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uperior parietal lobule</w:t>
            </w:r>
          </w:p>
        </w:tc>
      </w:tr>
      <w:tr w:rsidR="00771E6A" w:rsidRPr="00A264FE" w14:paraId="6679A3DD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5531605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M 72</w:t>
            </w:r>
          </w:p>
        </w:tc>
        <w:tc>
          <w:tcPr>
            <w:tcW w:w="3323" w:type="dxa"/>
            <w:vAlign w:val="center"/>
          </w:tcPr>
          <w:p w14:paraId="624AB11E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ostcentral gyrus</w:t>
            </w:r>
          </w:p>
        </w:tc>
      </w:tr>
      <w:tr w:rsidR="00771E6A" w:rsidRPr="00A264FE" w14:paraId="045C4B3A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63903890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VI 16</w:t>
            </w:r>
          </w:p>
        </w:tc>
        <w:tc>
          <w:tcPr>
            <w:tcW w:w="3323" w:type="dxa"/>
            <w:vAlign w:val="center"/>
          </w:tcPr>
          <w:p w14:paraId="2ED6E001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alcarine gyrus</w:t>
            </w:r>
          </w:p>
        </w:tc>
      </w:tr>
      <w:tr w:rsidR="00771E6A" w:rsidRPr="00A264FE" w14:paraId="368803D8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63BEA0C6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VI 5</w:t>
            </w:r>
          </w:p>
        </w:tc>
        <w:tc>
          <w:tcPr>
            <w:tcW w:w="3323" w:type="dxa"/>
            <w:vAlign w:val="center"/>
          </w:tcPr>
          <w:p w14:paraId="232AA851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Middle occipital gyrus</w:t>
            </w:r>
          </w:p>
        </w:tc>
      </w:tr>
      <w:tr w:rsidR="00771E6A" w:rsidRPr="00A264FE" w14:paraId="73548213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1B0835D6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VI 62</w:t>
            </w:r>
          </w:p>
        </w:tc>
        <w:tc>
          <w:tcPr>
            <w:tcW w:w="3323" w:type="dxa"/>
            <w:vAlign w:val="center"/>
          </w:tcPr>
          <w:p w14:paraId="2506075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Middle temporal gyrus</w:t>
            </w:r>
          </w:p>
        </w:tc>
      </w:tr>
      <w:tr w:rsidR="00771E6A" w:rsidRPr="00A264FE" w14:paraId="4D2C88F3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C0EFB35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VI 15</w:t>
            </w:r>
          </w:p>
        </w:tc>
        <w:tc>
          <w:tcPr>
            <w:tcW w:w="3323" w:type="dxa"/>
            <w:vAlign w:val="center"/>
          </w:tcPr>
          <w:p w14:paraId="35C7CDB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uneus</w:t>
            </w:r>
          </w:p>
        </w:tc>
      </w:tr>
      <w:tr w:rsidR="00771E6A" w:rsidRPr="00A264FE" w14:paraId="394519D9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408EC272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VI 12</w:t>
            </w:r>
          </w:p>
        </w:tc>
        <w:tc>
          <w:tcPr>
            <w:tcW w:w="3323" w:type="dxa"/>
            <w:vAlign w:val="center"/>
          </w:tcPr>
          <w:p w14:paraId="3FC6660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Right middle occipital gyrus</w:t>
            </w:r>
          </w:p>
        </w:tc>
      </w:tr>
      <w:tr w:rsidR="00771E6A" w:rsidRPr="00A264FE" w14:paraId="494536E6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2AFD649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VI 93</w:t>
            </w:r>
          </w:p>
        </w:tc>
        <w:tc>
          <w:tcPr>
            <w:tcW w:w="3323" w:type="dxa"/>
            <w:vAlign w:val="center"/>
          </w:tcPr>
          <w:p w14:paraId="56099926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Fusiform gyrus</w:t>
            </w:r>
          </w:p>
        </w:tc>
      </w:tr>
      <w:tr w:rsidR="00771E6A" w:rsidRPr="00A264FE" w14:paraId="3D8FD332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7F57E533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VI 20</w:t>
            </w:r>
          </w:p>
        </w:tc>
        <w:tc>
          <w:tcPr>
            <w:tcW w:w="3323" w:type="dxa"/>
            <w:vAlign w:val="center"/>
          </w:tcPr>
          <w:p w14:paraId="6A00D8F3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Inferior occipital gyrus</w:t>
            </w:r>
          </w:p>
        </w:tc>
      </w:tr>
      <w:tr w:rsidR="00771E6A" w:rsidRPr="00A264FE" w14:paraId="417DD6A3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51A5F4B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VI 8</w:t>
            </w:r>
          </w:p>
        </w:tc>
        <w:tc>
          <w:tcPr>
            <w:tcW w:w="3323" w:type="dxa"/>
            <w:vAlign w:val="center"/>
          </w:tcPr>
          <w:p w14:paraId="66AACCC0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Lingual gyrus</w:t>
            </w:r>
          </w:p>
        </w:tc>
      </w:tr>
      <w:tr w:rsidR="00771E6A" w:rsidRPr="00A264FE" w14:paraId="3041F6C0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13A012D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VI 77</w:t>
            </w:r>
          </w:p>
        </w:tc>
        <w:tc>
          <w:tcPr>
            <w:tcW w:w="3323" w:type="dxa"/>
            <w:vAlign w:val="center"/>
          </w:tcPr>
          <w:p w14:paraId="7EFFA3F5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Middle temporal gyrus</w:t>
            </w:r>
          </w:p>
        </w:tc>
      </w:tr>
      <w:tr w:rsidR="00771E6A" w:rsidRPr="00A264FE" w14:paraId="01816BA5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6DA3EA41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68</w:t>
            </w:r>
          </w:p>
        </w:tc>
        <w:tc>
          <w:tcPr>
            <w:tcW w:w="3323" w:type="dxa"/>
            <w:vAlign w:val="center"/>
          </w:tcPr>
          <w:p w14:paraId="445EBCE5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Inferior parietal lobule</w:t>
            </w:r>
          </w:p>
        </w:tc>
      </w:tr>
      <w:tr w:rsidR="00771E6A" w:rsidRPr="00A264FE" w14:paraId="08FB3B67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5D0B533C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33</w:t>
            </w:r>
          </w:p>
        </w:tc>
        <w:tc>
          <w:tcPr>
            <w:tcW w:w="3323" w:type="dxa"/>
            <w:vAlign w:val="center"/>
          </w:tcPr>
          <w:p w14:paraId="16850AC7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Insula</w:t>
            </w:r>
          </w:p>
        </w:tc>
      </w:tr>
      <w:tr w:rsidR="00771E6A" w:rsidRPr="00A264FE" w14:paraId="1D9FFF93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2922A05B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43</w:t>
            </w:r>
          </w:p>
        </w:tc>
        <w:tc>
          <w:tcPr>
            <w:tcW w:w="3323" w:type="dxa"/>
            <w:vAlign w:val="center"/>
          </w:tcPr>
          <w:p w14:paraId="306E96E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uperior medial frontal gyrus</w:t>
            </w:r>
          </w:p>
        </w:tc>
      </w:tr>
      <w:tr w:rsidR="00771E6A" w:rsidRPr="00A264FE" w14:paraId="393FA2F4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1E1C7436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70</w:t>
            </w:r>
          </w:p>
        </w:tc>
        <w:tc>
          <w:tcPr>
            <w:tcW w:w="3323" w:type="dxa"/>
            <w:vAlign w:val="center"/>
          </w:tcPr>
          <w:p w14:paraId="44A2EBDF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Inferior frontal gyrus</w:t>
            </w:r>
          </w:p>
        </w:tc>
      </w:tr>
      <w:tr w:rsidR="00771E6A" w:rsidRPr="00A264FE" w14:paraId="4987FC6D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595B356B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61</w:t>
            </w:r>
          </w:p>
        </w:tc>
        <w:tc>
          <w:tcPr>
            <w:tcW w:w="3323" w:type="dxa"/>
            <w:vAlign w:val="center"/>
          </w:tcPr>
          <w:p w14:paraId="1B1D2E5A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Right inferior frontal gyrus</w:t>
            </w:r>
          </w:p>
        </w:tc>
      </w:tr>
      <w:tr w:rsidR="00771E6A" w:rsidRPr="00A264FE" w14:paraId="0B7426B0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0EBB140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55</w:t>
            </w:r>
          </w:p>
        </w:tc>
        <w:tc>
          <w:tcPr>
            <w:tcW w:w="3323" w:type="dxa"/>
            <w:vAlign w:val="center"/>
          </w:tcPr>
          <w:p w14:paraId="6CFB9AF2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Middle frontal gyrus</w:t>
            </w:r>
          </w:p>
        </w:tc>
      </w:tr>
      <w:tr w:rsidR="00771E6A" w:rsidRPr="00A264FE" w14:paraId="79AD4D78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1FCD4D4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63</w:t>
            </w:r>
          </w:p>
        </w:tc>
        <w:tc>
          <w:tcPr>
            <w:tcW w:w="3323" w:type="dxa"/>
            <w:vAlign w:val="center"/>
          </w:tcPr>
          <w:p w14:paraId="5B7D86E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Inferior parietal lobule</w:t>
            </w:r>
          </w:p>
        </w:tc>
      </w:tr>
      <w:tr w:rsidR="00771E6A" w:rsidRPr="00A264FE" w14:paraId="45667029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881E79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79</w:t>
            </w:r>
          </w:p>
        </w:tc>
        <w:tc>
          <w:tcPr>
            <w:tcW w:w="3323" w:type="dxa"/>
            <w:vAlign w:val="center"/>
          </w:tcPr>
          <w:p w14:paraId="7A9F1E9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Left inferior parietal lobule</w:t>
            </w:r>
          </w:p>
        </w:tc>
      </w:tr>
      <w:tr w:rsidR="00771E6A" w:rsidRPr="00A264FE" w14:paraId="78F9117A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5E9A9F1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84</w:t>
            </w:r>
          </w:p>
        </w:tc>
        <w:tc>
          <w:tcPr>
            <w:tcW w:w="3323" w:type="dxa"/>
            <w:vAlign w:val="center"/>
          </w:tcPr>
          <w:p w14:paraId="70293C3E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upplementary motor area</w:t>
            </w:r>
          </w:p>
        </w:tc>
      </w:tr>
      <w:tr w:rsidR="00771E6A" w:rsidRPr="00A264FE" w14:paraId="478558CD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6207860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96</w:t>
            </w:r>
          </w:p>
        </w:tc>
        <w:tc>
          <w:tcPr>
            <w:tcW w:w="3323" w:type="dxa"/>
            <w:vAlign w:val="center"/>
          </w:tcPr>
          <w:p w14:paraId="26B6A284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Superior frontal gyrus</w:t>
            </w:r>
          </w:p>
        </w:tc>
      </w:tr>
      <w:tr w:rsidR="00771E6A" w:rsidRPr="00A264FE" w14:paraId="0C99EFE0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61AC88D0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88</w:t>
            </w:r>
          </w:p>
        </w:tc>
        <w:tc>
          <w:tcPr>
            <w:tcW w:w="3323" w:type="dxa"/>
            <w:vAlign w:val="center"/>
          </w:tcPr>
          <w:p w14:paraId="33097352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Middle frontal gyrus</w:t>
            </w:r>
          </w:p>
        </w:tc>
      </w:tr>
      <w:tr w:rsidR="00771E6A" w:rsidRPr="00A264FE" w14:paraId="2A0D86F1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8942B1C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48</w:t>
            </w:r>
          </w:p>
        </w:tc>
        <w:tc>
          <w:tcPr>
            <w:tcW w:w="3323" w:type="dxa"/>
            <w:vAlign w:val="center"/>
          </w:tcPr>
          <w:p w14:paraId="374696A2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Hippocampus</w:t>
            </w:r>
          </w:p>
        </w:tc>
      </w:tr>
      <w:tr w:rsidR="00771E6A" w:rsidRPr="00A264FE" w14:paraId="4ECF4CC8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63FE86F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81</w:t>
            </w:r>
          </w:p>
        </w:tc>
        <w:tc>
          <w:tcPr>
            <w:tcW w:w="3323" w:type="dxa"/>
            <w:vAlign w:val="center"/>
          </w:tcPr>
          <w:p w14:paraId="368CB382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Left inferior parietal lobule</w:t>
            </w:r>
          </w:p>
        </w:tc>
      </w:tr>
      <w:tr w:rsidR="00771E6A" w:rsidRPr="00A264FE" w14:paraId="6D5A6691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1C1643C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37</w:t>
            </w:r>
          </w:p>
        </w:tc>
        <w:tc>
          <w:tcPr>
            <w:tcW w:w="3323" w:type="dxa"/>
            <w:vAlign w:val="center"/>
          </w:tcPr>
          <w:p w14:paraId="732F0186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Middle cingulate cortex</w:t>
            </w:r>
          </w:p>
        </w:tc>
      </w:tr>
      <w:tr w:rsidR="00771E6A" w:rsidRPr="00A264FE" w14:paraId="51E6FC97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401DC761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67</w:t>
            </w:r>
          </w:p>
        </w:tc>
        <w:tc>
          <w:tcPr>
            <w:tcW w:w="3323" w:type="dxa"/>
            <w:vAlign w:val="center"/>
          </w:tcPr>
          <w:p w14:paraId="5176B412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Inferior frontal gyrus</w:t>
            </w:r>
          </w:p>
        </w:tc>
      </w:tr>
      <w:tr w:rsidR="00771E6A" w:rsidRPr="00A264FE" w14:paraId="2105C68C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257515D5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38</w:t>
            </w:r>
          </w:p>
        </w:tc>
        <w:tc>
          <w:tcPr>
            <w:tcW w:w="3323" w:type="dxa"/>
            <w:vAlign w:val="center"/>
          </w:tcPr>
          <w:p w14:paraId="17D35237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Middle frontal gyrus</w:t>
            </w:r>
          </w:p>
        </w:tc>
      </w:tr>
      <w:tr w:rsidR="00771E6A" w:rsidRPr="00A264FE" w14:paraId="5B4AAAF8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759EB60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C 83</w:t>
            </w:r>
          </w:p>
        </w:tc>
        <w:tc>
          <w:tcPr>
            <w:tcW w:w="3323" w:type="dxa"/>
            <w:vAlign w:val="center"/>
          </w:tcPr>
          <w:p w14:paraId="64BA548E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Hippocampus</w:t>
            </w:r>
          </w:p>
        </w:tc>
      </w:tr>
      <w:tr w:rsidR="00771E6A" w:rsidRPr="00A264FE" w14:paraId="58C5CDBC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5A8DCEB3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DM 32</w:t>
            </w:r>
          </w:p>
        </w:tc>
        <w:tc>
          <w:tcPr>
            <w:tcW w:w="3323" w:type="dxa"/>
            <w:vAlign w:val="center"/>
          </w:tcPr>
          <w:p w14:paraId="0D3F845E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recuneus</w:t>
            </w:r>
          </w:p>
        </w:tc>
      </w:tr>
      <w:tr w:rsidR="00771E6A" w:rsidRPr="00A264FE" w14:paraId="1E264B53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377278FE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DM 40</w:t>
            </w:r>
          </w:p>
        </w:tc>
        <w:tc>
          <w:tcPr>
            <w:tcW w:w="3323" w:type="dxa"/>
            <w:vAlign w:val="center"/>
          </w:tcPr>
          <w:p w14:paraId="3D987DFE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recuneus</w:t>
            </w:r>
          </w:p>
        </w:tc>
      </w:tr>
      <w:tr w:rsidR="00771E6A" w:rsidRPr="00A264FE" w14:paraId="63C1EE14" w14:textId="77777777" w:rsidTr="00A94EFB">
        <w:trPr>
          <w:trHeight w:val="86"/>
          <w:jc w:val="center"/>
        </w:trPr>
        <w:tc>
          <w:tcPr>
            <w:tcW w:w="1187" w:type="dxa"/>
            <w:vAlign w:val="center"/>
          </w:tcPr>
          <w:p w14:paraId="3E245EA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DM 23</w:t>
            </w:r>
          </w:p>
        </w:tc>
        <w:tc>
          <w:tcPr>
            <w:tcW w:w="3323" w:type="dxa"/>
            <w:vAlign w:val="center"/>
          </w:tcPr>
          <w:p w14:paraId="14503304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Anterior cingulate cortex</w:t>
            </w:r>
          </w:p>
        </w:tc>
      </w:tr>
      <w:tr w:rsidR="00771E6A" w:rsidRPr="00A264FE" w14:paraId="0ABBA605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21D75600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DM 71</w:t>
            </w:r>
          </w:p>
        </w:tc>
        <w:tc>
          <w:tcPr>
            <w:tcW w:w="3323" w:type="dxa"/>
            <w:vAlign w:val="center"/>
          </w:tcPr>
          <w:p w14:paraId="5D0B0495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osterior cingulate cortex</w:t>
            </w:r>
          </w:p>
        </w:tc>
      </w:tr>
      <w:tr w:rsidR="00771E6A" w:rsidRPr="00A264FE" w14:paraId="73E21064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5BDCB1C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DM 17</w:t>
            </w:r>
          </w:p>
        </w:tc>
        <w:tc>
          <w:tcPr>
            <w:tcW w:w="3323" w:type="dxa"/>
            <w:vAlign w:val="center"/>
          </w:tcPr>
          <w:p w14:paraId="3C9D26B0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Anterior cingulate cortex</w:t>
            </w:r>
          </w:p>
        </w:tc>
      </w:tr>
      <w:tr w:rsidR="00771E6A" w:rsidRPr="00A264FE" w14:paraId="67FAC1AC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429BC018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DM 51</w:t>
            </w:r>
          </w:p>
        </w:tc>
        <w:tc>
          <w:tcPr>
            <w:tcW w:w="3323" w:type="dxa"/>
            <w:vAlign w:val="center"/>
          </w:tcPr>
          <w:p w14:paraId="6C25249E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recuneus</w:t>
            </w:r>
          </w:p>
        </w:tc>
      </w:tr>
      <w:tr w:rsidR="00771E6A" w:rsidRPr="00A264FE" w14:paraId="128DA3D0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19E4E27E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DM 94</w:t>
            </w:r>
          </w:p>
        </w:tc>
        <w:tc>
          <w:tcPr>
            <w:tcW w:w="3323" w:type="dxa"/>
            <w:vAlign w:val="center"/>
          </w:tcPr>
          <w:p w14:paraId="7CD1AAAD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Posterior cingulate cortex</w:t>
            </w:r>
          </w:p>
        </w:tc>
      </w:tr>
      <w:tr w:rsidR="00771E6A" w:rsidRPr="00A264FE" w14:paraId="46FA3A54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5ED22ADE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B 13</w:t>
            </w:r>
          </w:p>
        </w:tc>
        <w:tc>
          <w:tcPr>
            <w:tcW w:w="3323" w:type="dxa"/>
            <w:vAlign w:val="center"/>
          </w:tcPr>
          <w:p w14:paraId="3FC36B5A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erebellum</w:t>
            </w:r>
          </w:p>
        </w:tc>
      </w:tr>
      <w:tr w:rsidR="00771E6A" w:rsidRPr="00A264FE" w14:paraId="11E25C42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089C922B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B 18</w:t>
            </w:r>
          </w:p>
        </w:tc>
        <w:tc>
          <w:tcPr>
            <w:tcW w:w="3323" w:type="dxa"/>
            <w:vAlign w:val="center"/>
          </w:tcPr>
          <w:p w14:paraId="79A03371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erebellum</w:t>
            </w:r>
          </w:p>
        </w:tc>
      </w:tr>
      <w:tr w:rsidR="00771E6A" w:rsidRPr="00A264FE" w14:paraId="271E9C83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33F9FA2A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B 4</w:t>
            </w:r>
          </w:p>
        </w:tc>
        <w:tc>
          <w:tcPr>
            <w:tcW w:w="3323" w:type="dxa"/>
            <w:vAlign w:val="center"/>
          </w:tcPr>
          <w:p w14:paraId="17FEDADA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erebellum</w:t>
            </w:r>
          </w:p>
        </w:tc>
      </w:tr>
      <w:tr w:rsidR="00771E6A" w:rsidRPr="00A264FE" w14:paraId="51A9EEFF" w14:textId="77777777" w:rsidTr="00A94EFB">
        <w:trPr>
          <w:trHeight w:val="18"/>
          <w:jc w:val="center"/>
        </w:trPr>
        <w:tc>
          <w:tcPr>
            <w:tcW w:w="1187" w:type="dxa"/>
            <w:vAlign w:val="center"/>
          </w:tcPr>
          <w:p w14:paraId="5C6713B9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B 7</w:t>
            </w:r>
          </w:p>
        </w:tc>
        <w:tc>
          <w:tcPr>
            <w:tcW w:w="3323" w:type="dxa"/>
            <w:vAlign w:val="center"/>
          </w:tcPr>
          <w:p w14:paraId="796C7AA4" w14:textId="77777777" w:rsidR="00771E6A" w:rsidRPr="00A264FE" w:rsidRDefault="00771E6A" w:rsidP="00A94EFB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A264FE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bidi="fa-IR"/>
              </w:rPr>
              <w:t>Cerebellum</w:t>
            </w:r>
          </w:p>
        </w:tc>
      </w:tr>
    </w:tbl>
    <w:p w14:paraId="45FEB908" w14:textId="77777777" w:rsidR="007F21FE" w:rsidRPr="00771E6A" w:rsidRDefault="007F21FE" w:rsidP="00771E6A"/>
    <w:sectPr w:rsidR="007F21FE" w:rsidRPr="00771E6A" w:rsidSect="00771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AB"/>
    <w:rsid w:val="00005D95"/>
    <w:rsid w:val="00006205"/>
    <w:rsid w:val="00021CCC"/>
    <w:rsid w:val="00025CB8"/>
    <w:rsid w:val="00030AEF"/>
    <w:rsid w:val="00034DD7"/>
    <w:rsid w:val="00071F9C"/>
    <w:rsid w:val="0009622F"/>
    <w:rsid w:val="000D44E6"/>
    <w:rsid w:val="000D79A4"/>
    <w:rsid w:val="000E7498"/>
    <w:rsid w:val="000F22FF"/>
    <w:rsid w:val="001150AA"/>
    <w:rsid w:val="00130139"/>
    <w:rsid w:val="0014208F"/>
    <w:rsid w:val="00147AC8"/>
    <w:rsid w:val="0015356B"/>
    <w:rsid w:val="0015436A"/>
    <w:rsid w:val="00154D71"/>
    <w:rsid w:val="001714BB"/>
    <w:rsid w:val="00173044"/>
    <w:rsid w:val="00174BE0"/>
    <w:rsid w:val="00175C52"/>
    <w:rsid w:val="001818B7"/>
    <w:rsid w:val="00182BA5"/>
    <w:rsid w:val="00185BEB"/>
    <w:rsid w:val="0019239F"/>
    <w:rsid w:val="001940B0"/>
    <w:rsid w:val="001A24BA"/>
    <w:rsid w:val="001A2B51"/>
    <w:rsid w:val="001A7452"/>
    <w:rsid w:val="001B67F4"/>
    <w:rsid w:val="001E33C4"/>
    <w:rsid w:val="001F3221"/>
    <w:rsid w:val="001F6998"/>
    <w:rsid w:val="00202151"/>
    <w:rsid w:val="00203B02"/>
    <w:rsid w:val="002174B0"/>
    <w:rsid w:val="002176A8"/>
    <w:rsid w:val="0023488C"/>
    <w:rsid w:val="00235CC3"/>
    <w:rsid w:val="00236545"/>
    <w:rsid w:val="0024363A"/>
    <w:rsid w:val="00260A5E"/>
    <w:rsid w:val="002675F5"/>
    <w:rsid w:val="0028338B"/>
    <w:rsid w:val="00296464"/>
    <w:rsid w:val="002A109E"/>
    <w:rsid w:val="002A30C4"/>
    <w:rsid w:val="002B569C"/>
    <w:rsid w:val="002C26EF"/>
    <w:rsid w:val="002E0870"/>
    <w:rsid w:val="003006A9"/>
    <w:rsid w:val="00307C6A"/>
    <w:rsid w:val="00317F2D"/>
    <w:rsid w:val="0032190F"/>
    <w:rsid w:val="00324572"/>
    <w:rsid w:val="0032542F"/>
    <w:rsid w:val="0033193B"/>
    <w:rsid w:val="00332158"/>
    <w:rsid w:val="00383531"/>
    <w:rsid w:val="003957E9"/>
    <w:rsid w:val="00397768"/>
    <w:rsid w:val="003A059B"/>
    <w:rsid w:val="003B08E9"/>
    <w:rsid w:val="003C35BE"/>
    <w:rsid w:val="003C7C3F"/>
    <w:rsid w:val="003D18C2"/>
    <w:rsid w:val="003E778C"/>
    <w:rsid w:val="00400A5D"/>
    <w:rsid w:val="0040489F"/>
    <w:rsid w:val="004472E4"/>
    <w:rsid w:val="00451A13"/>
    <w:rsid w:val="00453980"/>
    <w:rsid w:val="004570B3"/>
    <w:rsid w:val="0048087E"/>
    <w:rsid w:val="00482125"/>
    <w:rsid w:val="00482731"/>
    <w:rsid w:val="0049196A"/>
    <w:rsid w:val="004936BD"/>
    <w:rsid w:val="004B1FD5"/>
    <w:rsid w:val="004B56AA"/>
    <w:rsid w:val="004D0B3F"/>
    <w:rsid w:val="004D6275"/>
    <w:rsid w:val="004E6D1B"/>
    <w:rsid w:val="004E7C3D"/>
    <w:rsid w:val="00503841"/>
    <w:rsid w:val="0053490D"/>
    <w:rsid w:val="00535373"/>
    <w:rsid w:val="0054294D"/>
    <w:rsid w:val="00552E2D"/>
    <w:rsid w:val="005720A4"/>
    <w:rsid w:val="00574639"/>
    <w:rsid w:val="00575B71"/>
    <w:rsid w:val="00580C3D"/>
    <w:rsid w:val="005949D0"/>
    <w:rsid w:val="00596672"/>
    <w:rsid w:val="00597AB6"/>
    <w:rsid w:val="005A242C"/>
    <w:rsid w:val="005A2752"/>
    <w:rsid w:val="005A4035"/>
    <w:rsid w:val="005C0BD2"/>
    <w:rsid w:val="005C50CB"/>
    <w:rsid w:val="005C518F"/>
    <w:rsid w:val="005D501B"/>
    <w:rsid w:val="005D60B7"/>
    <w:rsid w:val="005E06DF"/>
    <w:rsid w:val="005E6E89"/>
    <w:rsid w:val="006072ED"/>
    <w:rsid w:val="0061283C"/>
    <w:rsid w:val="00624D3D"/>
    <w:rsid w:val="00631C49"/>
    <w:rsid w:val="0063645E"/>
    <w:rsid w:val="006439C6"/>
    <w:rsid w:val="00655A52"/>
    <w:rsid w:val="00661EBB"/>
    <w:rsid w:val="00664851"/>
    <w:rsid w:val="00667217"/>
    <w:rsid w:val="00692821"/>
    <w:rsid w:val="006A419B"/>
    <w:rsid w:val="006A5710"/>
    <w:rsid w:val="006A5F21"/>
    <w:rsid w:val="006F4420"/>
    <w:rsid w:val="006F4D56"/>
    <w:rsid w:val="006F7962"/>
    <w:rsid w:val="00711D67"/>
    <w:rsid w:val="0071714C"/>
    <w:rsid w:val="007339C2"/>
    <w:rsid w:val="0073529D"/>
    <w:rsid w:val="00737FF2"/>
    <w:rsid w:val="00741115"/>
    <w:rsid w:val="007417CF"/>
    <w:rsid w:val="00750755"/>
    <w:rsid w:val="007554B7"/>
    <w:rsid w:val="007556A2"/>
    <w:rsid w:val="00757911"/>
    <w:rsid w:val="007618A0"/>
    <w:rsid w:val="00762DFE"/>
    <w:rsid w:val="00765803"/>
    <w:rsid w:val="007679E2"/>
    <w:rsid w:val="00770B87"/>
    <w:rsid w:val="00771E6A"/>
    <w:rsid w:val="00782F65"/>
    <w:rsid w:val="00783094"/>
    <w:rsid w:val="00786520"/>
    <w:rsid w:val="007901EF"/>
    <w:rsid w:val="00795D25"/>
    <w:rsid w:val="007B684F"/>
    <w:rsid w:val="007B7AA0"/>
    <w:rsid w:val="007C1F1B"/>
    <w:rsid w:val="007C342B"/>
    <w:rsid w:val="007C5976"/>
    <w:rsid w:val="007C5B4D"/>
    <w:rsid w:val="007C64B2"/>
    <w:rsid w:val="007D1ADA"/>
    <w:rsid w:val="007D2042"/>
    <w:rsid w:val="007F16D3"/>
    <w:rsid w:val="007F21FE"/>
    <w:rsid w:val="008267D6"/>
    <w:rsid w:val="00827B53"/>
    <w:rsid w:val="0083355B"/>
    <w:rsid w:val="00833F09"/>
    <w:rsid w:val="0083444D"/>
    <w:rsid w:val="0085559D"/>
    <w:rsid w:val="00856BB0"/>
    <w:rsid w:val="00863EBE"/>
    <w:rsid w:val="00866E9C"/>
    <w:rsid w:val="0088004A"/>
    <w:rsid w:val="008825DF"/>
    <w:rsid w:val="008E3A05"/>
    <w:rsid w:val="00906D2E"/>
    <w:rsid w:val="0091550C"/>
    <w:rsid w:val="00925669"/>
    <w:rsid w:val="009257C3"/>
    <w:rsid w:val="00942EBD"/>
    <w:rsid w:val="0094509F"/>
    <w:rsid w:val="00977677"/>
    <w:rsid w:val="00996F0A"/>
    <w:rsid w:val="009C1B99"/>
    <w:rsid w:val="009C2F03"/>
    <w:rsid w:val="00A02639"/>
    <w:rsid w:val="00A16847"/>
    <w:rsid w:val="00A20C44"/>
    <w:rsid w:val="00A30847"/>
    <w:rsid w:val="00A33BF3"/>
    <w:rsid w:val="00A36858"/>
    <w:rsid w:val="00A47277"/>
    <w:rsid w:val="00A55756"/>
    <w:rsid w:val="00A751AD"/>
    <w:rsid w:val="00A81B79"/>
    <w:rsid w:val="00A862DA"/>
    <w:rsid w:val="00A91545"/>
    <w:rsid w:val="00A9360D"/>
    <w:rsid w:val="00A93F1F"/>
    <w:rsid w:val="00A978DC"/>
    <w:rsid w:val="00AA6420"/>
    <w:rsid w:val="00AB3E97"/>
    <w:rsid w:val="00AC5EF6"/>
    <w:rsid w:val="00AC6689"/>
    <w:rsid w:val="00AE0F4D"/>
    <w:rsid w:val="00AE2B51"/>
    <w:rsid w:val="00AE3E69"/>
    <w:rsid w:val="00AE52C4"/>
    <w:rsid w:val="00AE667E"/>
    <w:rsid w:val="00B22344"/>
    <w:rsid w:val="00B53875"/>
    <w:rsid w:val="00B65858"/>
    <w:rsid w:val="00B733B6"/>
    <w:rsid w:val="00B7606B"/>
    <w:rsid w:val="00B970B1"/>
    <w:rsid w:val="00BA2BB0"/>
    <w:rsid w:val="00BA4D45"/>
    <w:rsid w:val="00BB7A34"/>
    <w:rsid w:val="00BC092E"/>
    <w:rsid w:val="00BC4D50"/>
    <w:rsid w:val="00BD4C6A"/>
    <w:rsid w:val="00BE2121"/>
    <w:rsid w:val="00BE26D8"/>
    <w:rsid w:val="00BE57ED"/>
    <w:rsid w:val="00BE6021"/>
    <w:rsid w:val="00BE7AD6"/>
    <w:rsid w:val="00BF3332"/>
    <w:rsid w:val="00C07F66"/>
    <w:rsid w:val="00C16315"/>
    <w:rsid w:val="00C247F2"/>
    <w:rsid w:val="00C276A1"/>
    <w:rsid w:val="00C31608"/>
    <w:rsid w:val="00C32D28"/>
    <w:rsid w:val="00C33682"/>
    <w:rsid w:val="00C50E28"/>
    <w:rsid w:val="00C57364"/>
    <w:rsid w:val="00C609B5"/>
    <w:rsid w:val="00C627EF"/>
    <w:rsid w:val="00C63F21"/>
    <w:rsid w:val="00C64B00"/>
    <w:rsid w:val="00C86AF0"/>
    <w:rsid w:val="00C92155"/>
    <w:rsid w:val="00C937C8"/>
    <w:rsid w:val="00C95AB8"/>
    <w:rsid w:val="00CA697E"/>
    <w:rsid w:val="00CB78D1"/>
    <w:rsid w:val="00CC00DF"/>
    <w:rsid w:val="00CC2506"/>
    <w:rsid w:val="00CD2830"/>
    <w:rsid w:val="00CD42B8"/>
    <w:rsid w:val="00CE26D4"/>
    <w:rsid w:val="00CE2EAF"/>
    <w:rsid w:val="00CE3E3D"/>
    <w:rsid w:val="00D06805"/>
    <w:rsid w:val="00D125E9"/>
    <w:rsid w:val="00D21384"/>
    <w:rsid w:val="00D2240F"/>
    <w:rsid w:val="00D45116"/>
    <w:rsid w:val="00D461DD"/>
    <w:rsid w:val="00D6366C"/>
    <w:rsid w:val="00D6553C"/>
    <w:rsid w:val="00D72022"/>
    <w:rsid w:val="00D86F78"/>
    <w:rsid w:val="00D87922"/>
    <w:rsid w:val="00DA278D"/>
    <w:rsid w:val="00DB7387"/>
    <w:rsid w:val="00DD6440"/>
    <w:rsid w:val="00DE17FB"/>
    <w:rsid w:val="00DE2856"/>
    <w:rsid w:val="00DF1D38"/>
    <w:rsid w:val="00DF3AFB"/>
    <w:rsid w:val="00DF5063"/>
    <w:rsid w:val="00E07454"/>
    <w:rsid w:val="00E1208A"/>
    <w:rsid w:val="00E25DEE"/>
    <w:rsid w:val="00E26B3F"/>
    <w:rsid w:val="00E460DE"/>
    <w:rsid w:val="00E51E24"/>
    <w:rsid w:val="00E5563C"/>
    <w:rsid w:val="00E556EF"/>
    <w:rsid w:val="00E61393"/>
    <w:rsid w:val="00E67044"/>
    <w:rsid w:val="00E82346"/>
    <w:rsid w:val="00E839CA"/>
    <w:rsid w:val="00E87AC0"/>
    <w:rsid w:val="00EA3DD9"/>
    <w:rsid w:val="00EA4108"/>
    <w:rsid w:val="00EA7D48"/>
    <w:rsid w:val="00EC3306"/>
    <w:rsid w:val="00EC3A64"/>
    <w:rsid w:val="00EC45A7"/>
    <w:rsid w:val="00ED2303"/>
    <w:rsid w:val="00ED5AD4"/>
    <w:rsid w:val="00ED5E0B"/>
    <w:rsid w:val="00EE00C2"/>
    <w:rsid w:val="00EE0FF6"/>
    <w:rsid w:val="00EF134B"/>
    <w:rsid w:val="00EF4D67"/>
    <w:rsid w:val="00EF6B28"/>
    <w:rsid w:val="00F32667"/>
    <w:rsid w:val="00F40AAF"/>
    <w:rsid w:val="00F50642"/>
    <w:rsid w:val="00F5405F"/>
    <w:rsid w:val="00F56D48"/>
    <w:rsid w:val="00F57B37"/>
    <w:rsid w:val="00FA64AB"/>
    <w:rsid w:val="00FB1167"/>
    <w:rsid w:val="00FC0C04"/>
    <w:rsid w:val="00FD1292"/>
    <w:rsid w:val="00FD3C03"/>
    <w:rsid w:val="00FD5A7D"/>
    <w:rsid w:val="00FE55E6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13254"/>
  <w15:chartTrackingRefBased/>
  <w15:docId w15:val="{770C4E5A-CE2E-044C-AFBE-4437AD22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3E778C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778C"/>
  </w:style>
  <w:style w:type="paragraph" w:styleId="Revision">
    <w:name w:val="Revision"/>
    <w:hidden/>
    <w:uiPriority w:val="99"/>
    <w:semiHidden/>
    <w:rsid w:val="006A5F2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haneh Hassanzadeh</dc:creator>
  <cp:keywords/>
  <dc:description/>
  <cp:lastModifiedBy>Reihaneh Hassanzadeh</cp:lastModifiedBy>
  <cp:revision>180</cp:revision>
  <dcterms:created xsi:type="dcterms:W3CDTF">2021-03-08T19:50:00Z</dcterms:created>
  <dcterms:modified xsi:type="dcterms:W3CDTF">2021-06-19T02:54:00Z</dcterms:modified>
</cp:coreProperties>
</file>